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jc w:val="center"/>
        <w:rPr>
          <w:sz w:val="24"/>
        </w:rPr>
      </w:pPr>
      <w:r>
        <w:rPr>
          <w:sz w:val="24"/>
        </w:rPr>
        <w:t xml:space="preserve">Table S2 </w:t>
      </w:r>
      <w:r>
        <w:rPr>
          <w:sz w:val="24"/>
          <w:shd w:fill="FFFFFF" w:val="clear"/>
        </w:rPr>
        <w:t>Primers used for RT-PCR analysis of some DEGs or DE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3226"/>
        <w:gridCol w:w="3075"/>
      </w:tblGrid>
      <w:tr>
        <w:trPr/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DEG No.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orward primer sequence (5’-3’)</w:t>
            </w:r>
          </w:p>
        </w:tc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everse primer sequence (5’-3’)</w:t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GAAATCGGAATCATC</w:t>
            </w:r>
          </w:p>
        </w:tc>
        <w:tc>
          <w:tcPr>
            <w:tcW w:w="3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TGAGCTCGTACACAG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CAACAAGGATGCTAT</w:t>
            </w:r>
          </w:p>
        </w:tc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ATGAAGCGTCAAACA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ATCGGGAAATCAAAG</w:t>
            </w:r>
          </w:p>
        </w:tc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CACAACATGCAACAG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ATGCCATTGGTGTTC</w:t>
            </w:r>
          </w:p>
        </w:tc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GTCCGCTAGGAGTTA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GTTTTCATTGGCGGC</w:t>
            </w:r>
          </w:p>
        </w:tc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CCCAATCAGTGGCAAT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TCGCTGCCTCACTAT</w:t>
            </w:r>
          </w:p>
        </w:tc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ACTCCTTTGCCTCCC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TCCATTCCTCGCAGAGTT</w:t>
            </w:r>
          </w:p>
        </w:tc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ACTTGTGAACCTTTA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8S rRNA</w:t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AACAAGGTTTCCGTAGGTG</w:t>
            </w:r>
          </w:p>
        </w:tc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ACCACTCGTCGTGACGT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08:11:00Z</dcterms:created>
  <dc:creator>微软中国</dc:creator>
  <dc:description/>
  <cp:keywords/>
  <dc:language>en-US</dc:language>
  <cp:lastModifiedBy>微软用户</cp:lastModifiedBy>
  <dcterms:modified xsi:type="dcterms:W3CDTF">2013-12-16T08:13:00Z</dcterms:modified>
  <cp:revision>4</cp:revision>
  <dc:subject/>
  <dc:title>Table 1 Primers used for GeneFishing PCR </dc:title>
</cp:coreProperties>
</file>